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93" w:type="dxa"/>
        <w:tblInd w:w="93" w:type="dxa"/>
        <w:tblLook w:val="04A0" w:firstRow="1" w:lastRow="0" w:firstColumn="1" w:lastColumn="0" w:noHBand="0" w:noVBand="1"/>
      </w:tblPr>
      <w:tblGrid>
        <w:gridCol w:w="1421"/>
        <w:gridCol w:w="1109"/>
        <w:gridCol w:w="2163"/>
      </w:tblGrid>
      <w:tr w:rsidR="00AD0014" w:rsidRPr="00AD0014" w:rsidTr="00AD0014">
        <w:trPr>
          <w:trHeight w:val="585"/>
        </w:trPr>
        <w:tc>
          <w:tcPr>
            <w:tcW w:w="4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14" w:rsidRPr="00AD0014" w:rsidRDefault="00AD0014" w:rsidP="00AD0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able S5. F</w:t>
            </w:r>
            <w:r w:rsidRPr="00AD0014">
              <w:rPr>
                <w:rFonts w:ascii="Calibri" w:eastAsia="Times New Roman" w:hAnsi="Calibri" w:cs="Calibri"/>
                <w:color w:val="000000"/>
                <w:vertAlign w:val="subscript"/>
                <w:lang w:val="en-CA" w:eastAsia="en-CA"/>
              </w:rPr>
              <w:t>ST</w:t>
            </w: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qGLM</w:t>
            </w:r>
            <w:proofErr w:type="spellEnd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outliers that map to protein-coding genes.</w:t>
            </w:r>
          </w:p>
        </w:tc>
      </w:tr>
      <w:tr w:rsidR="00AD0014" w:rsidRPr="00AD0014" w:rsidTr="00AD0014">
        <w:trPr>
          <w:trHeight w:val="315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hromosom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osit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Overlapping gene</w:t>
            </w:r>
          </w:p>
        </w:tc>
        <w:bookmarkStart w:id="0" w:name="_GoBack"/>
        <w:bookmarkEnd w:id="0"/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254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EP16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5067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k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9974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itpnm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513683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ectin1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85668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bcas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00759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bmpr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8243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b4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362869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G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770043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ybb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674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ldh1a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02325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04674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kif13b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08683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ir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2147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diaph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3738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xt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48906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a7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8412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alnt18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841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alnt18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4138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gn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41959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upv3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36337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9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37327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9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52907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eo1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168234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12g6.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412021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tnnd2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2020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glb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59334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dr16c5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9778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wdr47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4001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insra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5785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GAP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06394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37h12.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94515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LIMCH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52558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NKRD50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96343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BEND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34074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m8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937707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hchd3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06753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FUT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067536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FUT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20620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btbd1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233093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RI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05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dgrl3.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822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4A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37489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rim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04783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nxa5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04783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nxa5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78994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ou4f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55404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h3gl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8498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trn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014159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0988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5303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ANC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77126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angap1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30144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fdxr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53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dzd8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414417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map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414699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map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41470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map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85498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rbp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0986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kcnma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5127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olh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69546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49137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PTBN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6988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ntpd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72496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inl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3416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hdac8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0705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1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811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29775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3361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enp3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49316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2rx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07803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SI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43046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k1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14464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145055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14640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7a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680630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doc2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70943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ou2f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71828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2a5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57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fia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359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wd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52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hop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6143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614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467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7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1463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194h10.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3446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ccc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11780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znhit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3305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bxa2r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89844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faf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4081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lpl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3238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in3b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3579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ed1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3579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ed1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82004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b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0660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ft2d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60584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lnx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6557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ACF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43425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KAP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4286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KCNQ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79655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pire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71297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ftn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1582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T3GA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61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RAPPC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5299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not3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505777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vps5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47681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mcr8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0897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yth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09379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yth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46052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09-Sep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0382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kt1s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80258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nrc6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9035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rkcbb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344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dnah1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065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6pd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396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sic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47444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A1D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96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lima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567417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osbpl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7718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hmt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2758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lovl7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80919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csk5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858318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cn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3954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DTX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8888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5404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8090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wdfy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10074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936863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tp8b5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161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wdr4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7240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dbh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92522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c37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9252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c37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05139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xraa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7097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YTHDC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85404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8a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029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exoc3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5849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mpd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5905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kdelc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818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ic8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282228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rn1l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0060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36858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7733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le3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0588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gghg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4327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YO5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7810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INSC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8030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INSC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013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ftr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256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sz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256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sz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438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ELN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8088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assf7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576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03577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amr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0739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2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6757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lmf2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75623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rgap1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692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apkbp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854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BRF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3885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OTUB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4476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in3b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2813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dss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05966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alcn</w:t>
            </w:r>
            <w:proofErr w:type="spellEnd"/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3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ITGB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320916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2ry8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4555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40a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22277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1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33741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vwc2l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34446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9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2370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ox13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474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tnfrsf2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84366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inx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182780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METTL2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21371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txbp5a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37682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fkbp1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416577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LCB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51857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23o4.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57507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16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69340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nrsn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748468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kal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879386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80l3.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881443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80l3.2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7108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rad54b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8658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abcb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62536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tss2.1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9396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k1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9570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k1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895777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cdk14</w:t>
            </w:r>
          </w:p>
        </w:tc>
      </w:tr>
      <w:tr w:rsidR="00AD0014" w:rsidRPr="00AD0014" w:rsidTr="00AD0014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10684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PARD3</w:t>
            </w:r>
          </w:p>
        </w:tc>
      </w:tr>
      <w:tr w:rsidR="00AD0014" w:rsidRPr="00AD0014" w:rsidTr="00AD0014">
        <w:trPr>
          <w:trHeight w:val="315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944775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014" w:rsidRPr="00AD0014" w:rsidRDefault="00AD0014" w:rsidP="00AD00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D0014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12</w:t>
            </w:r>
          </w:p>
        </w:tc>
      </w:tr>
    </w:tbl>
    <w:p w:rsidR="009E52D9" w:rsidRDefault="009E52D9"/>
    <w:sectPr w:rsidR="009E5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D35"/>
    <w:rsid w:val="00170D35"/>
    <w:rsid w:val="004F446F"/>
    <w:rsid w:val="005C760C"/>
    <w:rsid w:val="007A0ACD"/>
    <w:rsid w:val="009E52D9"/>
    <w:rsid w:val="00A202A6"/>
    <w:rsid w:val="00AD0014"/>
    <w:rsid w:val="00D1113E"/>
    <w:rsid w:val="00F3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0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0-17T23:09:00Z</dcterms:created>
  <dcterms:modified xsi:type="dcterms:W3CDTF">2020-10-17T23:09:00Z</dcterms:modified>
</cp:coreProperties>
</file>